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C48" w:rsidRPr="003F0C48" w:rsidRDefault="003F0C48" w:rsidP="003F0C48">
      <w:pPr>
        <w:rPr>
          <w:b/>
        </w:rPr>
      </w:pPr>
      <w:r w:rsidRPr="003F0C48">
        <w:rPr>
          <w:b/>
        </w:rPr>
        <w:t xml:space="preserve">Supplementary table 1 </w:t>
      </w:r>
    </w:p>
    <w:p w:rsidR="003F0C48" w:rsidRDefault="003F0C48" w:rsidP="003F0C48">
      <w:r>
        <w:t>All SNPs (</w:t>
      </w:r>
      <w:proofErr w:type="spellStart"/>
      <w:r w:rsidRPr="0007332F">
        <w:t>HumanOmniExpress-12v1_H</w:t>
      </w:r>
      <w:proofErr w:type="spellEnd"/>
      <w:r>
        <w:t xml:space="preserve">) within </w:t>
      </w:r>
      <w:proofErr w:type="spellStart"/>
      <w:r>
        <w:t>50kb</w:t>
      </w:r>
      <w:proofErr w:type="spellEnd"/>
      <w:r>
        <w:t xml:space="preserve"> of </w:t>
      </w:r>
      <w:proofErr w:type="spellStart"/>
      <w:r w:rsidRPr="003144D3">
        <w:rPr>
          <w:i/>
        </w:rPr>
        <w:t>BAC</w:t>
      </w:r>
      <w:bookmarkStart w:id="0" w:name="_GoBack"/>
      <w:bookmarkEnd w:id="0"/>
      <w:r w:rsidRPr="003144D3">
        <w:rPr>
          <w:i/>
        </w:rPr>
        <w:t>E2</w:t>
      </w:r>
      <w:proofErr w:type="spellEnd"/>
      <w:r>
        <w:t xml:space="preserve"> and P value of regression</w:t>
      </w:r>
    </w:p>
    <w:tbl>
      <w:tblPr>
        <w:tblW w:w="4776" w:type="dxa"/>
        <w:tblInd w:w="93" w:type="dxa"/>
        <w:tblLook w:val="04A0" w:firstRow="1" w:lastRow="0" w:firstColumn="1" w:lastColumn="0" w:noHBand="0" w:noVBand="1"/>
      </w:tblPr>
      <w:tblGrid>
        <w:gridCol w:w="1240"/>
        <w:gridCol w:w="1440"/>
        <w:gridCol w:w="960"/>
        <w:gridCol w:w="820"/>
        <w:gridCol w:w="316"/>
      </w:tblGrid>
      <w:tr w:rsidR="003F0C48" w:rsidRPr="00607B69" w:rsidTr="003F0C48">
        <w:trPr>
          <w:trHeight w:val="615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g19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5086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85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5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92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7968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97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1820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01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4910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02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7172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04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549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09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7019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0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6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1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145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5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0739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6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8407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6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7173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8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6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8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6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20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7427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21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0185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23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0275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24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5423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25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1624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30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769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32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8134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43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475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43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6775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45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6685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46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1821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47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7700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48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90943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54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7865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55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8147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58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13324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6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14185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67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1671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74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6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76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4606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1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41040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1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728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1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1036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1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1765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3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5292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5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8349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6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6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6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728077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95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7885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98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7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02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09135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08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5257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15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8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16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2721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19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8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19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1418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19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1418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19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9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20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9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20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621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22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9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24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9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26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0200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27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9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30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7742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37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13377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42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80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46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4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47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800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49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4688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1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12688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2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6492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3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9933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4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8173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5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0673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7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286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7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41041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8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1823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59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8420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62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1766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74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39675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81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800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82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2641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83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800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85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839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89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801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94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181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98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C48" w:rsidRPr="00607B69" w:rsidTr="003F0C48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1766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04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0C48" w:rsidRPr="00607B69" w:rsidTr="003F0C48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*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minal </w:t>
            </w: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&lt;0.05, </w:t>
            </w:r>
          </w:p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#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minal </w:t>
            </w: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&lt;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F0C48" w:rsidRPr="00607B69" w:rsidTr="003F0C48">
        <w:trPr>
          <w:trHeight w:val="300"/>
        </w:trPr>
        <w:tc>
          <w:tcPr>
            <w:tcW w:w="47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p</w:t>
            </w: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c SN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211865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07B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7980</w:t>
            </w:r>
            <w:proofErr w:type="spellEnd"/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F0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F0C48" w:rsidRPr="00607B69" w:rsidTr="003F0C4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C48" w:rsidRPr="00607B69" w:rsidRDefault="003F0C48" w:rsidP="00374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C48" w:rsidRPr="00607B69" w:rsidRDefault="003F0C48" w:rsidP="003742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C48" w:rsidRPr="00607B69" w:rsidRDefault="003F0C48" w:rsidP="00374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9D72FB" w:rsidRDefault="009D72FB"/>
    <w:sectPr w:rsidR="009D72FB" w:rsidSect="003F0C48">
      <w:pgSz w:w="11906" w:h="16838"/>
      <w:pgMar w:top="1134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C48"/>
    <w:rsid w:val="00043042"/>
    <w:rsid w:val="003144D3"/>
    <w:rsid w:val="003F0C48"/>
    <w:rsid w:val="009D72FB"/>
    <w:rsid w:val="00AC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2</cp:revision>
  <dcterms:created xsi:type="dcterms:W3CDTF">2013-09-16T15:23:00Z</dcterms:created>
  <dcterms:modified xsi:type="dcterms:W3CDTF">2013-09-16T15:25:00Z</dcterms:modified>
</cp:coreProperties>
</file>